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007BA" w14:textId="27467F63" w:rsidR="00317DF9" w:rsidRDefault="00EF4CCF">
      <w:pPr>
        <w:spacing w:line="276" w:lineRule="auto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>
        <w:rPr>
          <w:rFonts w:ascii="Arial" w:hAnsi="Arial" w:cs="Arial" w:hint="eastAsia"/>
          <w:b/>
          <w:bCs/>
          <w:sz w:val="18"/>
          <w:szCs w:val="18"/>
        </w:rPr>
        <w:t>2</w:t>
      </w:r>
      <w:r>
        <w:rPr>
          <w:rFonts w:ascii="Arial" w:hAnsi="Arial" w:cs="Arial"/>
          <w:b/>
          <w:bCs/>
          <w:sz w:val="18"/>
          <w:szCs w:val="18"/>
        </w:rPr>
        <w:t xml:space="preserve">:  Characteristics </w:t>
      </w:r>
      <w:r w:rsidR="005648B3">
        <w:rPr>
          <w:rFonts w:ascii="Arial" w:hAnsi="Arial" w:cs="Arial"/>
          <w:b/>
          <w:bCs/>
          <w:sz w:val="18"/>
          <w:szCs w:val="18"/>
        </w:rPr>
        <w:t xml:space="preserve">of </w:t>
      </w:r>
      <w:r>
        <w:rPr>
          <w:rFonts w:ascii="Arial" w:hAnsi="Arial" w:cs="Arial"/>
          <w:b/>
          <w:bCs/>
          <w:sz w:val="18"/>
          <w:szCs w:val="18"/>
        </w:rPr>
        <w:t xml:space="preserve">patients with oropharyngeal carcinoma (OPC) and </w:t>
      </w:r>
    </w:p>
    <w:p w14:paraId="2BFF90C6" w14:textId="5D92AF68" w:rsidR="005648B3" w:rsidRDefault="00EF4CCF">
      <w:pPr>
        <w:spacing w:line="276" w:lineRule="auto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Hypopharyngeal carcinoma (HPC) in both training and validation </w:t>
      </w:r>
      <w:r w:rsidR="005648B3">
        <w:rPr>
          <w:rFonts w:ascii="Arial" w:hAnsi="Arial" w:cs="Arial"/>
          <w:b/>
          <w:bCs/>
          <w:sz w:val="18"/>
          <w:szCs w:val="18"/>
        </w:rPr>
        <w:t xml:space="preserve">cohorts </w:t>
      </w:r>
    </w:p>
    <w:tbl>
      <w:tblPr>
        <w:tblStyle w:val="a7"/>
        <w:tblpPr w:leftFromText="180" w:rightFromText="180" w:vertAnchor="text" w:horzAnchor="page" w:tblpXSpec="center" w:tblpY="294"/>
        <w:tblOverlap w:val="never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701"/>
        <w:gridCol w:w="1701"/>
        <w:gridCol w:w="1134"/>
        <w:gridCol w:w="1560"/>
        <w:gridCol w:w="1701"/>
        <w:gridCol w:w="992"/>
      </w:tblGrid>
      <w:tr w:rsidR="007373BF" w14:paraId="59B68415" w14:textId="069A324F" w:rsidTr="007373BF">
        <w:tc>
          <w:tcPr>
            <w:tcW w:w="1809" w:type="dxa"/>
            <w:vMerge w:val="restart"/>
            <w:tcBorders>
              <w:top w:val="single" w:sz="8" w:space="0" w:color="auto"/>
            </w:tcBorders>
            <w:vAlign w:val="center"/>
          </w:tcPr>
          <w:p w14:paraId="347F3A93" w14:textId="77777777" w:rsidR="00617036" w:rsidRDefault="0061703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F6F232" w14:textId="77777777" w:rsidR="00617036" w:rsidRDefault="006170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PC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FEB48F" w14:textId="4D1E97E9" w:rsidR="00617036" w:rsidRDefault="00617036" w:rsidP="005A75A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-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  <w:lang w:eastAsia="zh-Hans"/>
              </w:rPr>
              <w:t>value</w:t>
            </w:r>
          </w:p>
        </w:tc>
        <w:tc>
          <w:tcPr>
            <w:tcW w:w="32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B62502" w14:textId="3E91FF5F" w:rsidR="00617036" w:rsidRDefault="006170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PC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14:paraId="6488AF4D" w14:textId="6D5B395D" w:rsidR="00617036" w:rsidRDefault="00617036" w:rsidP="005159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14DAB">
              <w:rPr>
                <w:rFonts w:ascii="Arial" w:hAnsi="Arial" w:cs="Arial"/>
                <w:b/>
                <w:bCs/>
                <w:sz w:val="18"/>
                <w:szCs w:val="18"/>
              </w:rPr>
              <w:t>P-</w:t>
            </w:r>
            <w:r w:rsidRPr="00414DAB">
              <w:rPr>
                <w:rFonts w:ascii="Arial" w:hAnsi="Arial" w:cs="Arial" w:hint="eastAsia"/>
                <w:b/>
                <w:bCs/>
                <w:sz w:val="18"/>
                <w:szCs w:val="18"/>
                <w:lang w:eastAsia="zh-Hans"/>
              </w:rPr>
              <w:t>value</w:t>
            </w:r>
          </w:p>
        </w:tc>
      </w:tr>
      <w:tr w:rsidR="007373BF" w14:paraId="485EDEF6" w14:textId="77777777" w:rsidTr="007373BF">
        <w:tc>
          <w:tcPr>
            <w:tcW w:w="1809" w:type="dxa"/>
            <w:vMerge/>
            <w:tcBorders>
              <w:bottom w:val="single" w:sz="8" w:space="0" w:color="auto"/>
            </w:tcBorders>
            <w:vAlign w:val="center"/>
          </w:tcPr>
          <w:p w14:paraId="49F608F9" w14:textId="77777777" w:rsidR="00617036" w:rsidRDefault="0061703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397041" w14:textId="77777777" w:rsidR="00617036" w:rsidRDefault="00617036" w:rsidP="003758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zh-Hans"/>
              </w:rPr>
              <w:t>T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  <w:lang w:eastAsia="zh-Hans"/>
              </w:rPr>
              <w:t>raining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  <w:lang w:eastAsia="zh-Hans"/>
              </w:rPr>
              <w:t>co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eastAsia="zh-Hans"/>
              </w:rPr>
              <w:t>h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  <w:lang w:eastAsia="zh-Hans"/>
              </w:rPr>
              <w:t>ort</w:t>
            </w:r>
          </w:p>
          <w:p w14:paraId="7EC30F25" w14:textId="761D19DF" w:rsidR="00617036" w:rsidRDefault="00617036" w:rsidP="003758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zh-Hans"/>
              </w:rPr>
              <w:t xml:space="preserve">n = </w:t>
            </w:r>
            <w:r w:rsidRPr="00375893">
              <w:rPr>
                <w:rFonts w:ascii="Arial" w:hAnsi="Arial" w:cs="Arial"/>
                <w:b/>
                <w:bCs/>
                <w:sz w:val="18"/>
                <w:szCs w:val="18"/>
                <w:lang w:eastAsia="zh-Hans"/>
              </w:rPr>
              <w:t>4468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EAF14E" w14:textId="77777777" w:rsidR="00617036" w:rsidRDefault="00617036" w:rsidP="003758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lidation cohort</w:t>
            </w:r>
          </w:p>
          <w:p w14:paraId="1C2904B7" w14:textId="771184B5" w:rsidR="00617036" w:rsidRDefault="00617036" w:rsidP="0037589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= </w:t>
            </w:r>
            <w:r w:rsidRPr="00375893">
              <w:rPr>
                <w:rFonts w:ascii="Arial" w:hAnsi="Arial" w:cs="Arial"/>
                <w:b/>
                <w:bCs/>
                <w:sz w:val="18"/>
                <w:szCs w:val="18"/>
              </w:rPr>
              <w:t>4465</w:t>
            </w:r>
          </w:p>
        </w:tc>
        <w:tc>
          <w:tcPr>
            <w:tcW w:w="113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A6A723" w14:textId="0D889DE8" w:rsidR="00617036" w:rsidRDefault="006170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E353BD" w14:textId="77777777" w:rsidR="00617036" w:rsidRDefault="006170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eastAsia="zh-Hans"/>
              </w:rPr>
              <w:t>T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  <w:lang w:eastAsia="zh-Hans"/>
              </w:rPr>
              <w:t>raining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  <w:lang w:eastAsia="zh-Hans"/>
              </w:rPr>
              <w:t>co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eastAsia="zh-Hans"/>
              </w:rPr>
              <w:t>h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  <w:lang w:eastAsia="zh-Hans"/>
              </w:rPr>
              <w:t>ort</w:t>
            </w:r>
          </w:p>
          <w:p w14:paraId="5066CE91" w14:textId="74B1D85A" w:rsidR="00617036" w:rsidRDefault="006170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= </w:t>
            </w:r>
            <w:r w:rsidRPr="00E0330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80 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203BFA" w14:textId="77777777" w:rsidR="00617036" w:rsidRDefault="006170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lidation cohort</w:t>
            </w:r>
          </w:p>
          <w:p w14:paraId="130F7D66" w14:textId="65C5F9EA" w:rsidR="00617036" w:rsidRDefault="006170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 =</w:t>
            </w:r>
            <w:r w:rsidRPr="00E0330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78 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14:paraId="544A7B09" w14:textId="486532D0" w:rsidR="00617036" w:rsidRPr="00414DAB" w:rsidRDefault="006170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7373BF" w14:paraId="07D42405" w14:textId="77777777" w:rsidTr="007373BF">
        <w:tc>
          <w:tcPr>
            <w:tcW w:w="1809" w:type="dxa"/>
            <w:tcBorders>
              <w:top w:val="single" w:sz="8" w:space="0" w:color="auto"/>
            </w:tcBorders>
          </w:tcPr>
          <w:p w14:paraId="7A9C6346" w14:textId="77777777" w:rsidR="00DD6D6E" w:rsidRDefault="00DD6D6E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PV status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C996173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33C5DB6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DE3B5EE" w14:textId="0BE93575" w:rsidR="00DD6D6E" w:rsidRPr="00E3655A" w:rsidRDefault="00D774FA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554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63C748BF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F3EBDB2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5004E99" w14:textId="0CB48AEB" w:rsidR="00DD6D6E" w:rsidRPr="00E3655A" w:rsidRDefault="00296C6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807</w:t>
            </w:r>
          </w:p>
        </w:tc>
      </w:tr>
      <w:tr w:rsidR="007373BF" w14:paraId="4A25A689" w14:textId="77777777" w:rsidTr="007373BF">
        <w:tc>
          <w:tcPr>
            <w:tcW w:w="1809" w:type="dxa"/>
          </w:tcPr>
          <w:p w14:paraId="70767E86" w14:textId="04F4C9E8" w:rsidR="00DD6D6E" w:rsidRDefault="005648B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D6D6E">
              <w:rPr>
                <w:rFonts w:ascii="Arial" w:hAnsi="Arial" w:cs="Arial"/>
                <w:sz w:val="18"/>
                <w:szCs w:val="18"/>
              </w:rPr>
              <w:t>HPV (-)</w:t>
            </w:r>
          </w:p>
        </w:tc>
        <w:tc>
          <w:tcPr>
            <w:tcW w:w="1701" w:type="dxa"/>
          </w:tcPr>
          <w:p w14:paraId="0CE0C90D" w14:textId="53CA4A53" w:rsidR="00DD6D6E" w:rsidRPr="00E3655A" w:rsidRDefault="00296C6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189 (26.6%)</w:t>
            </w:r>
          </w:p>
        </w:tc>
        <w:tc>
          <w:tcPr>
            <w:tcW w:w="1701" w:type="dxa"/>
          </w:tcPr>
          <w:p w14:paraId="268DC0A1" w14:textId="39F22E1B" w:rsidR="00DD6D6E" w:rsidRPr="00E3655A" w:rsidRDefault="00296C6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214 (27.2%)</w:t>
            </w:r>
          </w:p>
        </w:tc>
        <w:tc>
          <w:tcPr>
            <w:tcW w:w="1134" w:type="dxa"/>
          </w:tcPr>
          <w:p w14:paraId="2723B037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F2BEBA6" w14:textId="46E0DAC9" w:rsidR="00DD6D6E" w:rsidRPr="00E3655A" w:rsidRDefault="00296C6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08 (74.3%)</w:t>
            </w:r>
          </w:p>
        </w:tc>
        <w:tc>
          <w:tcPr>
            <w:tcW w:w="1701" w:type="dxa"/>
          </w:tcPr>
          <w:p w14:paraId="72FC0596" w14:textId="42CF8C72" w:rsidR="00DD6D6E" w:rsidRPr="00E3655A" w:rsidRDefault="00E3655A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10 (75.5%)</w:t>
            </w:r>
          </w:p>
        </w:tc>
        <w:tc>
          <w:tcPr>
            <w:tcW w:w="992" w:type="dxa"/>
          </w:tcPr>
          <w:p w14:paraId="496F33DE" w14:textId="07754009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53E2E135" w14:textId="77777777" w:rsidTr="007373BF">
        <w:tc>
          <w:tcPr>
            <w:tcW w:w="1809" w:type="dxa"/>
          </w:tcPr>
          <w:p w14:paraId="2172BC46" w14:textId="1B49E8E9" w:rsidR="00DD6D6E" w:rsidRDefault="005648B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D6D6E">
              <w:rPr>
                <w:rFonts w:ascii="Arial" w:hAnsi="Arial" w:cs="Arial"/>
                <w:sz w:val="18"/>
                <w:szCs w:val="18"/>
              </w:rPr>
              <w:t>HPV (+)</w:t>
            </w:r>
          </w:p>
        </w:tc>
        <w:tc>
          <w:tcPr>
            <w:tcW w:w="1701" w:type="dxa"/>
          </w:tcPr>
          <w:p w14:paraId="49AD8F7D" w14:textId="054222CE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3279 (73.4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26681E2" w14:textId="3833DC4B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3251 (72.8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1917BEA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54B9E6B" w14:textId="7298CEC2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72 (25.7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109439D" w14:textId="553DEC9C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68 (24.5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B73C895" w14:textId="43AB0A38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10F2E7FE" w14:textId="77777777" w:rsidTr="007373BF">
        <w:tc>
          <w:tcPr>
            <w:tcW w:w="1809" w:type="dxa"/>
          </w:tcPr>
          <w:p w14:paraId="41E68971" w14:textId="77777777" w:rsidR="00DD6D6E" w:rsidRDefault="00DD6D6E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701" w:type="dxa"/>
          </w:tcPr>
          <w:p w14:paraId="44339010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92A91C1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2647B8" w14:textId="13B3CF41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770</w:t>
            </w:r>
          </w:p>
        </w:tc>
        <w:tc>
          <w:tcPr>
            <w:tcW w:w="1560" w:type="dxa"/>
          </w:tcPr>
          <w:p w14:paraId="749A36EE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3A478A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5D7555E" w14:textId="43085034" w:rsidR="00DD6D6E" w:rsidRPr="00E3655A" w:rsidRDefault="00DD6D6E" w:rsidP="007373B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6E5429A3" w14:textId="77777777" w:rsidTr="007373BF">
        <w:tc>
          <w:tcPr>
            <w:tcW w:w="1809" w:type="dxa"/>
          </w:tcPr>
          <w:p w14:paraId="51BAC3E1" w14:textId="21F8C6BF" w:rsidR="00DD6D6E" w:rsidRDefault="005648B3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D6D6E">
              <w:rPr>
                <w:rFonts w:ascii="Arial" w:hAnsi="Arial" w:cs="Arial"/>
                <w:sz w:val="18"/>
                <w:szCs w:val="18"/>
              </w:rPr>
              <w:t>18-49</w:t>
            </w:r>
          </w:p>
        </w:tc>
        <w:tc>
          <w:tcPr>
            <w:tcW w:w="1701" w:type="dxa"/>
          </w:tcPr>
          <w:p w14:paraId="04F968F5" w14:textId="3896F5E6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561 (12.6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F3C26CA" w14:textId="6C6648D7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578 (12.9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1A8FE87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B3977A7" w14:textId="742299F9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2 (7.9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6B0302F" w14:textId="513386C4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3 (8.3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0357848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4A777B7B" w14:textId="77777777" w:rsidTr="007373BF">
        <w:tc>
          <w:tcPr>
            <w:tcW w:w="1809" w:type="dxa"/>
          </w:tcPr>
          <w:p w14:paraId="2DCE36FF" w14:textId="2EB28F5E" w:rsidR="00DD6D6E" w:rsidRDefault="005648B3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D6D6E">
              <w:rPr>
                <w:rFonts w:ascii="Arial" w:hAnsi="Arial" w:cs="Arial"/>
                <w:sz w:val="18"/>
                <w:szCs w:val="18"/>
              </w:rPr>
              <w:t>50-69</w:t>
            </w:r>
          </w:p>
        </w:tc>
        <w:tc>
          <w:tcPr>
            <w:tcW w:w="1701" w:type="dxa"/>
          </w:tcPr>
          <w:p w14:paraId="5B2093F3" w14:textId="12644B6E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3230 (72.3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BD8BDC7" w14:textId="06793D6D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3229 (72.3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4F52F5F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D270C35" w14:textId="3298BF11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85 (66.1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E0C05AC" w14:textId="5E769136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82 (65.5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E428F12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2B860AF2" w14:textId="77777777" w:rsidTr="007373BF">
        <w:tc>
          <w:tcPr>
            <w:tcW w:w="1809" w:type="dxa"/>
          </w:tcPr>
          <w:p w14:paraId="64C904A2" w14:textId="21C21B04" w:rsidR="00DD6D6E" w:rsidRDefault="005648B3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D6D6E">
              <w:rPr>
                <w:rFonts w:ascii="Arial" w:hAnsi="Arial" w:cs="Arial"/>
                <w:sz w:val="18"/>
                <w:szCs w:val="18"/>
              </w:rPr>
              <w:t>&gt;=70</w:t>
            </w:r>
          </w:p>
        </w:tc>
        <w:tc>
          <w:tcPr>
            <w:tcW w:w="1701" w:type="dxa"/>
          </w:tcPr>
          <w:p w14:paraId="0EC3AAB9" w14:textId="05ADA5F4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677 (15.2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37935F4" w14:textId="71C4333E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658 (14.7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C1794B3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FB086AC" w14:textId="28E6AABF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73 (26.1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22B40B1" w14:textId="769B103C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73 (26.3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505D6F5C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57524C27" w14:textId="77777777" w:rsidTr="007373BF">
        <w:tc>
          <w:tcPr>
            <w:tcW w:w="1809" w:type="dxa"/>
          </w:tcPr>
          <w:p w14:paraId="505EAD52" w14:textId="77777777" w:rsidR="00DD6D6E" w:rsidRDefault="00DD6D6E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1701" w:type="dxa"/>
          </w:tcPr>
          <w:p w14:paraId="5B2C0099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21FD74E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93B07D" w14:textId="3E341FDB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438</w:t>
            </w:r>
          </w:p>
        </w:tc>
        <w:tc>
          <w:tcPr>
            <w:tcW w:w="1560" w:type="dxa"/>
          </w:tcPr>
          <w:p w14:paraId="6EE68D7D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DCEEBB3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2634EC19" w14:textId="70B6F151" w:rsidR="00DD6D6E" w:rsidRPr="00E3655A" w:rsidRDefault="00011FF7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306</w:t>
            </w:r>
          </w:p>
        </w:tc>
      </w:tr>
      <w:tr w:rsidR="007373BF" w14:paraId="48104680" w14:textId="77777777" w:rsidTr="007373BF">
        <w:tc>
          <w:tcPr>
            <w:tcW w:w="1809" w:type="dxa"/>
          </w:tcPr>
          <w:p w14:paraId="0B40628A" w14:textId="20DED15E" w:rsidR="00DD6D6E" w:rsidRDefault="005648B3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OLE_LINK4"/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D6D6E">
              <w:rPr>
                <w:rFonts w:ascii="Arial" w:hAnsi="Arial" w:cs="Arial"/>
                <w:sz w:val="18"/>
                <w:szCs w:val="18"/>
              </w:rPr>
              <w:t>Black</w:t>
            </w:r>
            <w:bookmarkEnd w:id="0"/>
          </w:p>
        </w:tc>
        <w:tc>
          <w:tcPr>
            <w:tcW w:w="1701" w:type="dxa"/>
          </w:tcPr>
          <w:p w14:paraId="401110F7" w14:textId="0C4B2AC6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355 (7.9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9C49C7C" w14:textId="3AB4AB5F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315 (7.1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6B42933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89D4F70" w14:textId="582952DD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3</w:t>
            </w:r>
            <w:r w:rsidR="00011FF7" w:rsidRPr="00E3655A">
              <w:rPr>
                <w:rFonts w:ascii="Arial" w:hAnsi="Arial" w:cs="Arial"/>
                <w:sz w:val="18"/>
                <w:szCs w:val="18"/>
              </w:rPr>
              <w:t>7</w:t>
            </w:r>
            <w:r w:rsidRPr="00E3655A">
              <w:rPr>
                <w:rFonts w:ascii="Arial" w:hAnsi="Arial" w:cs="Arial"/>
                <w:sz w:val="18"/>
                <w:szCs w:val="18"/>
              </w:rPr>
              <w:t xml:space="preserve"> (13.</w:t>
            </w:r>
            <w:r w:rsidR="00011FF7" w:rsidRPr="00E3655A">
              <w:rPr>
                <w:rFonts w:ascii="Arial" w:hAnsi="Arial" w:cs="Arial"/>
                <w:sz w:val="18"/>
                <w:szCs w:val="18"/>
              </w:rPr>
              <w:t>2</w:t>
            </w:r>
            <w:r w:rsidRPr="00E3655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05FD413A" w14:textId="07FE12FE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3</w:t>
            </w:r>
            <w:r w:rsidR="00011FF7" w:rsidRPr="00E3655A">
              <w:rPr>
                <w:rFonts w:ascii="Arial" w:hAnsi="Arial" w:cs="Arial"/>
                <w:sz w:val="18"/>
                <w:szCs w:val="18"/>
              </w:rPr>
              <w:t>5</w:t>
            </w:r>
            <w:r w:rsidRPr="00E3655A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011FF7" w:rsidRPr="00E3655A">
              <w:rPr>
                <w:rFonts w:ascii="Arial" w:hAnsi="Arial" w:cs="Arial"/>
                <w:sz w:val="18"/>
                <w:szCs w:val="18"/>
              </w:rPr>
              <w:t>12.5</w:t>
            </w:r>
            <w:r w:rsidRPr="00E3655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92" w:type="dxa"/>
          </w:tcPr>
          <w:p w14:paraId="5FBBF0C3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13874B8C" w14:textId="77777777" w:rsidTr="007373BF">
        <w:tc>
          <w:tcPr>
            <w:tcW w:w="1809" w:type="dxa"/>
          </w:tcPr>
          <w:p w14:paraId="336D784A" w14:textId="2658EB29" w:rsidR="00DD6D6E" w:rsidRDefault="005648B3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D6D6E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701" w:type="dxa"/>
          </w:tcPr>
          <w:p w14:paraId="09AC75EB" w14:textId="7306CEED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3930 (88.0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8347357" w14:textId="392B4D9A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3970 (88.9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F39A892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204CC51" w14:textId="16EE84D8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15 (76.8%)</w:t>
            </w:r>
          </w:p>
        </w:tc>
        <w:tc>
          <w:tcPr>
            <w:tcW w:w="1701" w:type="dxa"/>
          </w:tcPr>
          <w:p w14:paraId="3D1F331E" w14:textId="43B559B6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17(78.1%)</w:t>
            </w:r>
          </w:p>
        </w:tc>
        <w:tc>
          <w:tcPr>
            <w:tcW w:w="992" w:type="dxa"/>
          </w:tcPr>
          <w:p w14:paraId="70F8CAC1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7A1280B0" w14:textId="77777777" w:rsidTr="007373BF">
        <w:tc>
          <w:tcPr>
            <w:tcW w:w="1809" w:type="dxa"/>
          </w:tcPr>
          <w:p w14:paraId="4869F008" w14:textId="3C423C77" w:rsidR="00DD6D6E" w:rsidRDefault="005648B3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D6D6E">
              <w:rPr>
                <w:rFonts w:ascii="Arial" w:hAnsi="Arial" w:cs="Arial"/>
                <w:sz w:val="18"/>
                <w:szCs w:val="18"/>
              </w:rPr>
              <w:t>Other</w:t>
            </w:r>
            <w:r w:rsidR="00DD6D6E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232A4943" w14:textId="0D919E4A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65 (3.7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8494777" w14:textId="1F3F69F2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64 (3.7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E475595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1AAF532" w14:textId="715C744F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</w:t>
            </w:r>
            <w:r w:rsidR="00011FF7" w:rsidRPr="00E3655A">
              <w:rPr>
                <w:rFonts w:ascii="Arial" w:hAnsi="Arial" w:cs="Arial"/>
                <w:sz w:val="18"/>
                <w:szCs w:val="18"/>
              </w:rPr>
              <w:t xml:space="preserve">8 </w:t>
            </w:r>
            <w:r w:rsidRPr="00E3655A">
              <w:rPr>
                <w:rFonts w:ascii="Arial" w:hAnsi="Arial" w:cs="Arial"/>
                <w:sz w:val="18"/>
                <w:szCs w:val="18"/>
              </w:rPr>
              <w:t>(</w:t>
            </w:r>
            <w:r w:rsidR="00011FF7" w:rsidRPr="00E3655A">
              <w:rPr>
                <w:rFonts w:ascii="Arial" w:hAnsi="Arial" w:cs="Arial"/>
                <w:sz w:val="18"/>
                <w:szCs w:val="18"/>
              </w:rPr>
              <w:t>10</w:t>
            </w:r>
            <w:r w:rsidRPr="00E3655A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068D3E42" w14:textId="6DF5B28C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</w:t>
            </w:r>
            <w:r w:rsidR="00011FF7" w:rsidRPr="00E3655A">
              <w:rPr>
                <w:rFonts w:ascii="Arial" w:hAnsi="Arial" w:cs="Arial"/>
                <w:sz w:val="18"/>
                <w:szCs w:val="18"/>
              </w:rPr>
              <w:t xml:space="preserve">6 </w:t>
            </w:r>
            <w:r w:rsidRPr="00E3655A">
              <w:rPr>
                <w:rFonts w:ascii="Arial" w:hAnsi="Arial" w:cs="Arial"/>
                <w:sz w:val="18"/>
                <w:szCs w:val="18"/>
              </w:rPr>
              <w:t>(</w:t>
            </w:r>
            <w:r w:rsidR="00011FF7" w:rsidRPr="00E3655A">
              <w:rPr>
                <w:rFonts w:ascii="Arial" w:hAnsi="Arial" w:cs="Arial"/>
                <w:sz w:val="18"/>
                <w:szCs w:val="18"/>
              </w:rPr>
              <w:t>9.3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39A1B34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182A774A" w14:textId="77777777" w:rsidTr="007373BF">
        <w:tc>
          <w:tcPr>
            <w:tcW w:w="1809" w:type="dxa"/>
          </w:tcPr>
          <w:p w14:paraId="32DFE83C" w14:textId="7E484A06" w:rsidR="00DD6D6E" w:rsidRDefault="005648B3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D6D6E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701" w:type="dxa"/>
          </w:tcPr>
          <w:p w14:paraId="52DD08DB" w14:textId="52BF268F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 xml:space="preserve">18 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(</w:t>
            </w:r>
            <w:r w:rsidRPr="00E3655A">
              <w:rPr>
                <w:rFonts w:ascii="Arial" w:hAnsi="Arial" w:cs="Arial"/>
                <w:sz w:val="18"/>
                <w:szCs w:val="18"/>
              </w:rPr>
              <w:t>0.4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4A9A935" w14:textId="5F73983B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6 (0.4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BCCFC17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1EFF426" w14:textId="64CC7C4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D75F798" w14:textId="0C2D1B15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A87F5A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740ADDCC" w14:textId="77777777" w:rsidTr="007373BF">
        <w:tc>
          <w:tcPr>
            <w:tcW w:w="1809" w:type="dxa"/>
          </w:tcPr>
          <w:p w14:paraId="302F1253" w14:textId="77777777" w:rsidR="00DD6D6E" w:rsidRDefault="00DD6D6E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701" w:type="dxa"/>
          </w:tcPr>
          <w:p w14:paraId="18DEB5B9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2EE3D32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AE6979" w14:textId="05CF9C73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918</w:t>
            </w:r>
          </w:p>
        </w:tc>
        <w:tc>
          <w:tcPr>
            <w:tcW w:w="1560" w:type="dxa"/>
          </w:tcPr>
          <w:p w14:paraId="56113DA4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E76B1FD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5A9728F3" w14:textId="6BD1AEDB" w:rsidR="00DD6D6E" w:rsidRPr="00E3655A" w:rsidRDefault="00E3655A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7373BF" w14:paraId="168B7AA1" w14:textId="77777777" w:rsidTr="007373BF">
        <w:tc>
          <w:tcPr>
            <w:tcW w:w="1809" w:type="dxa"/>
          </w:tcPr>
          <w:p w14:paraId="5FEBCE0C" w14:textId="364CD63F" w:rsidR="00DD6D6E" w:rsidRDefault="005648B3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D6D6E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701" w:type="dxa"/>
          </w:tcPr>
          <w:p w14:paraId="744C94C6" w14:textId="3000B763" w:rsidR="00DD6D6E" w:rsidRPr="00E3655A" w:rsidRDefault="00296C6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3766 (84.3%)</w:t>
            </w:r>
          </w:p>
        </w:tc>
        <w:tc>
          <w:tcPr>
            <w:tcW w:w="1701" w:type="dxa"/>
          </w:tcPr>
          <w:p w14:paraId="38F457C8" w14:textId="205CD7AF" w:rsidR="00DD6D6E" w:rsidRPr="00E3655A" w:rsidRDefault="00296C6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3768 (84.4%)</w:t>
            </w:r>
          </w:p>
        </w:tc>
        <w:tc>
          <w:tcPr>
            <w:tcW w:w="1134" w:type="dxa"/>
          </w:tcPr>
          <w:p w14:paraId="10D86435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88902D8" w14:textId="05A37EF5" w:rsidR="00DD6D6E" w:rsidRPr="00E3655A" w:rsidRDefault="00296C6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29 (81.8%)</w:t>
            </w:r>
          </w:p>
        </w:tc>
        <w:tc>
          <w:tcPr>
            <w:tcW w:w="1701" w:type="dxa"/>
          </w:tcPr>
          <w:p w14:paraId="1B3EFE26" w14:textId="2BCD5AEE" w:rsidR="00DD6D6E" w:rsidRPr="00E3655A" w:rsidRDefault="00296C6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28 (82.0%)</w:t>
            </w:r>
          </w:p>
        </w:tc>
        <w:tc>
          <w:tcPr>
            <w:tcW w:w="992" w:type="dxa"/>
          </w:tcPr>
          <w:p w14:paraId="5AA8BDF0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1B74DC1E" w14:textId="77777777" w:rsidTr="007373BF">
        <w:tc>
          <w:tcPr>
            <w:tcW w:w="1809" w:type="dxa"/>
          </w:tcPr>
          <w:p w14:paraId="7FEC2F2D" w14:textId="3CC3F159" w:rsidR="00DD6D6E" w:rsidRDefault="005648B3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D6D6E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701" w:type="dxa"/>
          </w:tcPr>
          <w:p w14:paraId="22DAD67F" w14:textId="39ED903F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702 (15.7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063976F" w14:textId="0F924911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697 (15.6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7B55A3C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35392A1" w14:textId="08B1AE70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51 (18.2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82CF45F" w14:textId="52047ED6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50 (18.0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FA797BC" w14:textId="237DBD2E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09CCFC1D" w14:textId="77777777" w:rsidTr="007373BF">
        <w:tc>
          <w:tcPr>
            <w:tcW w:w="1809" w:type="dxa"/>
          </w:tcPr>
          <w:p w14:paraId="6D2D360D" w14:textId="77777777" w:rsidR="00E03302" w:rsidRDefault="00E03302" w:rsidP="00E03302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701" w:type="dxa"/>
          </w:tcPr>
          <w:p w14:paraId="7A7F71AD" w14:textId="77777777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638FBDA" w14:textId="77777777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22935D" w14:textId="6FE9D8BB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134</w:t>
            </w:r>
          </w:p>
        </w:tc>
        <w:tc>
          <w:tcPr>
            <w:tcW w:w="1560" w:type="dxa"/>
          </w:tcPr>
          <w:p w14:paraId="707C4753" w14:textId="77777777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AC9349C" w14:textId="77777777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F42F72" w14:textId="29CF53EC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448</w:t>
            </w:r>
          </w:p>
        </w:tc>
      </w:tr>
      <w:tr w:rsidR="007373BF" w14:paraId="6BB76BE1" w14:textId="77777777" w:rsidTr="007373BF">
        <w:tc>
          <w:tcPr>
            <w:tcW w:w="1809" w:type="dxa"/>
          </w:tcPr>
          <w:p w14:paraId="17F093E5" w14:textId="3B9FAEC6" w:rsidR="00E03302" w:rsidRDefault="005648B3" w:rsidP="00E03302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1" w:name="OLE_LINK1"/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E03302">
              <w:rPr>
                <w:rFonts w:ascii="Arial" w:hAnsi="Arial" w:cs="Arial"/>
                <w:sz w:val="18"/>
                <w:szCs w:val="18"/>
              </w:rPr>
              <w:t>Married</w:t>
            </w:r>
            <w:bookmarkEnd w:id="1"/>
          </w:p>
        </w:tc>
        <w:tc>
          <w:tcPr>
            <w:tcW w:w="1701" w:type="dxa"/>
          </w:tcPr>
          <w:p w14:paraId="036663E1" w14:textId="11D33FC8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618 (58.6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A125E3F" w14:textId="7D93BA91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660 (59.6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DB65081" w14:textId="77777777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63B58DA" w14:textId="453D543B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34 (47.9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DCC83EE" w14:textId="5CD52948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20 (43.2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9EE080B" w14:textId="77777777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5B645E00" w14:textId="77777777" w:rsidTr="007373BF">
        <w:tc>
          <w:tcPr>
            <w:tcW w:w="1809" w:type="dxa"/>
          </w:tcPr>
          <w:p w14:paraId="76B2876D" w14:textId="354A868F" w:rsidR="00E03302" w:rsidRDefault="005648B3" w:rsidP="00E03302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2" w:name="OLE_LINK2"/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E03302">
              <w:rPr>
                <w:rFonts w:ascii="Arial" w:hAnsi="Arial" w:cs="Arial"/>
                <w:sz w:val="18"/>
                <w:szCs w:val="18"/>
              </w:rPr>
              <w:t>Non-married</w:t>
            </w:r>
            <w:bookmarkEnd w:id="2"/>
          </w:p>
        </w:tc>
        <w:tc>
          <w:tcPr>
            <w:tcW w:w="1701" w:type="dxa"/>
          </w:tcPr>
          <w:p w14:paraId="3A0267FE" w14:textId="789DA4CA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634 (36.6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95C5DCF" w14:textId="3D017FE1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627 (36.4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7877C35" w14:textId="77777777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3B4C4F5" w14:textId="52C7E054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27 (45.4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8F4E4B0" w14:textId="58F5D599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41 (50.7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55F60D2D" w14:textId="77777777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5C5FD30A" w14:textId="77777777" w:rsidTr="007373BF">
        <w:tc>
          <w:tcPr>
            <w:tcW w:w="1809" w:type="dxa"/>
          </w:tcPr>
          <w:p w14:paraId="3476F9FF" w14:textId="0200E0A0" w:rsidR="00E03302" w:rsidRDefault="005648B3" w:rsidP="00E03302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3" w:name="OLE_LINK3"/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E03302">
              <w:rPr>
                <w:rFonts w:ascii="Arial" w:hAnsi="Arial" w:cs="Arial"/>
                <w:sz w:val="18"/>
                <w:szCs w:val="18"/>
              </w:rPr>
              <w:t>Unknown</w:t>
            </w:r>
            <w:bookmarkEnd w:id="3"/>
          </w:p>
        </w:tc>
        <w:tc>
          <w:tcPr>
            <w:tcW w:w="1701" w:type="dxa"/>
          </w:tcPr>
          <w:p w14:paraId="536176DD" w14:textId="0BCE47AC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16 (4.8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D19E436" w14:textId="553A6A01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78 (4.0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554C2FC" w14:textId="77777777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FC90F71" w14:textId="03A05393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9 (6.8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F625058" w14:textId="38B2E9D2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7 (6.1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9B12832" w14:textId="77777777" w:rsidR="00E03302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7A81D26E" w14:textId="77777777" w:rsidTr="007373BF">
        <w:tc>
          <w:tcPr>
            <w:tcW w:w="1809" w:type="dxa"/>
          </w:tcPr>
          <w:p w14:paraId="63300E68" w14:textId="77777777" w:rsidR="00DD6D6E" w:rsidRDefault="00DD6D6E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1701" w:type="dxa"/>
          </w:tcPr>
          <w:p w14:paraId="45A59B93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D4E308A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BA90BAE" w14:textId="42C0F8B4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455</w:t>
            </w:r>
          </w:p>
        </w:tc>
        <w:tc>
          <w:tcPr>
            <w:tcW w:w="1560" w:type="dxa"/>
          </w:tcPr>
          <w:p w14:paraId="5F31DB44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6B59D5E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5062D492" w14:textId="482FA27D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633</w:t>
            </w:r>
          </w:p>
        </w:tc>
      </w:tr>
      <w:tr w:rsidR="007373BF" w14:paraId="5FB5B150" w14:textId="77777777" w:rsidTr="007373BF">
        <w:tc>
          <w:tcPr>
            <w:tcW w:w="1809" w:type="dxa"/>
          </w:tcPr>
          <w:p w14:paraId="6172CDA8" w14:textId="010B1665" w:rsidR="00DD6D6E" w:rsidRDefault="005648B3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D6D6E">
              <w:rPr>
                <w:rFonts w:ascii="Arial" w:hAnsi="Arial" w:cs="Arial"/>
                <w:sz w:val="18"/>
                <w:szCs w:val="18"/>
              </w:rPr>
              <w:t>Grade I-II</w:t>
            </w:r>
          </w:p>
        </w:tc>
        <w:tc>
          <w:tcPr>
            <w:tcW w:w="1701" w:type="dxa"/>
          </w:tcPr>
          <w:p w14:paraId="0C487E13" w14:textId="27695918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480 (33.1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41962C9" w14:textId="66796B81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534 (34.4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CEFA896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1236E17" w14:textId="5B1E1006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24 (44.3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7433BE8" w14:textId="2B59A00E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12 (40.3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95DD4B3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5721D9C2" w14:textId="77777777" w:rsidTr="007373BF">
        <w:tc>
          <w:tcPr>
            <w:tcW w:w="1809" w:type="dxa"/>
          </w:tcPr>
          <w:p w14:paraId="5860458B" w14:textId="2166D25F" w:rsidR="00DD6D6E" w:rsidRDefault="005648B3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D6D6E">
              <w:rPr>
                <w:rFonts w:ascii="Arial" w:hAnsi="Arial" w:cs="Arial"/>
                <w:sz w:val="18"/>
                <w:szCs w:val="18"/>
              </w:rPr>
              <w:t>Grade III-IV</w:t>
            </w:r>
          </w:p>
        </w:tc>
        <w:tc>
          <w:tcPr>
            <w:tcW w:w="1701" w:type="dxa"/>
          </w:tcPr>
          <w:p w14:paraId="0058CC87" w14:textId="285E05D0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032 (45.5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9AB0127" w14:textId="3A11D667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002 (44.8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0581227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DBD5A5B" w14:textId="595AFF17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03 (36.8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4401605" w14:textId="12F8EEBF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10 (39.6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999AA2A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37F7B063" w14:textId="77777777" w:rsidTr="007373BF">
        <w:tc>
          <w:tcPr>
            <w:tcW w:w="1809" w:type="dxa"/>
          </w:tcPr>
          <w:p w14:paraId="48ABD2C6" w14:textId="46AFFFC3" w:rsidR="00DD6D6E" w:rsidRDefault="005648B3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D6D6E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701" w:type="dxa"/>
          </w:tcPr>
          <w:p w14:paraId="02C1D3F8" w14:textId="72EBE39C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956 (21.4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0ED82FF" w14:textId="5E87C9C9" w:rsidR="00DD6D6E" w:rsidRPr="00E3655A" w:rsidRDefault="00375893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929 (20.8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2C7496F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258D4CF" w14:textId="2E432BA8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53 (18.9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4E8C67E" w14:textId="4D4A882D" w:rsidR="00DD6D6E" w:rsidRPr="00E3655A" w:rsidRDefault="00E03302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 xml:space="preserve">56 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(</w:t>
            </w:r>
            <w:r w:rsidRPr="00E3655A">
              <w:rPr>
                <w:rFonts w:ascii="Arial" w:hAnsi="Arial" w:cs="Arial"/>
                <w:sz w:val="18"/>
                <w:szCs w:val="18"/>
              </w:rPr>
              <w:t>20.1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1139995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6399E466" w14:textId="77777777" w:rsidTr="007373BF">
        <w:tc>
          <w:tcPr>
            <w:tcW w:w="1809" w:type="dxa"/>
          </w:tcPr>
          <w:p w14:paraId="343695D7" w14:textId="77777777" w:rsidR="00DD6D6E" w:rsidRDefault="00DD6D6E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1701" w:type="dxa"/>
          </w:tcPr>
          <w:p w14:paraId="2D1F24B6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ED01829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3B9FA8" w14:textId="0644D369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522</w:t>
            </w:r>
          </w:p>
        </w:tc>
        <w:tc>
          <w:tcPr>
            <w:tcW w:w="1560" w:type="dxa"/>
          </w:tcPr>
          <w:p w14:paraId="7A68C3CC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02C6C29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33E2EE5" w14:textId="196F0457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308</w:t>
            </w:r>
          </w:p>
        </w:tc>
      </w:tr>
      <w:tr w:rsidR="007373BF" w14:paraId="63CC6F5B" w14:textId="77777777" w:rsidTr="007373BF">
        <w:tc>
          <w:tcPr>
            <w:tcW w:w="1809" w:type="dxa"/>
          </w:tcPr>
          <w:p w14:paraId="21DC1BC3" w14:textId="67A92BAA" w:rsidR="00DD6D6E" w:rsidRPr="007373BF" w:rsidRDefault="005648B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fr-FR"/>
              </w:rPr>
              <w:t xml:space="preserve">  </w:t>
            </w:r>
            <w:r w:rsidR="00DD6D6E" w:rsidRPr="007373BF">
              <w:rPr>
                <w:rFonts w:ascii="Arial" w:hAnsi="Arial" w:cs="Arial"/>
                <w:bCs/>
                <w:sz w:val="18"/>
                <w:szCs w:val="18"/>
              </w:rPr>
              <w:t>T1</w:t>
            </w:r>
          </w:p>
        </w:tc>
        <w:tc>
          <w:tcPr>
            <w:tcW w:w="1701" w:type="dxa"/>
          </w:tcPr>
          <w:p w14:paraId="1421C13D" w14:textId="4FACB688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231 (27.6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DFEF9E1" w14:textId="530642FD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195 (26.8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9C519D5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97CEC33" w14:textId="3244C565" w:rsidR="00DD6D6E" w:rsidRPr="00E3655A" w:rsidRDefault="00011FF7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8 (10.0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87E48FA" w14:textId="251CE2FB" w:rsidR="00DD6D6E" w:rsidRPr="00E3655A" w:rsidRDefault="00011FF7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31 (11.2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FC28099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28FF2843" w14:textId="77777777" w:rsidTr="007373BF">
        <w:tc>
          <w:tcPr>
            <w:tcW w:w="1809" w:type="dxa"/>
          </w:tcPr>
          <w:p w14:paraId="34D8E6FA" w14:textId="084F4E19" w:rsidR="00DD6D6E" w:rsidRPr="007373BF" w:rsidRDefault="005648B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fr-FR"/>
              </w:rPr>
              <w:t xml:space="preserve">  </w:t>
            </w:r>
            <w:r w:rsidR="00DD6D6E" w:rsidRPr="007373BF">
              <w:rPr>
                <w:rFonts w:ascii="Arial" w:hAnsi="Arial" w:cs="Arial"/>
                <w:bCs/>
                <w:sz w:val="18"/>
                <w:szCs w:val="18"/>
              </w:rPr>
              <w:t>T2</w:t>
            </w:r>
          </w:p>
        </w:tc>
        <w:tc>
          <w:tcPr>
            <w:tcW w:w="1701" w:type="dxa"/>
          </w:tcPr>
          <w:p w14:paraId="0021D466" w14:textId="1355733C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703 (38.1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CDDFCC9" w14:textId="3B6AE508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743 (39.0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B37798B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A3EBF81" w14:textId="73974835" w:rsidR="00DD6D6E" w:rsidRPr="00E3655A" w:rsidRDefault="00011FF7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90 (32.1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445BB49" w14:textId="368EF369" w:rsidR="00DD6D6E" w:rsidRPr="00E3655A" w:rsidRDefault="00011FF7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07 (38.5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22ED071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57A9E2EA" w14:textId="77777777" w:rsidTr="007373BF">
        <w:tc>
          <w:tcPr>
            <w:tcW w:w="1809" w:type="dxa"/>
          </w:tcPr>
          <w:p w14:paraId="5FB8686E" w14:textId="285A4B2C" w:rsidR="00DD6D6E" w:rsidRPr="007373BF" w:rsidRDefault="005648B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fr-FR"/>
              </w:rPr>
              <w:t xml:space="preserve">  </w:t>
            </w:r>
            <w:r w:rsidR="00DD6D6E" w:rsidRPr="007373BF">
              <w:rPr>
                <w:rFonts w:ascii="Arial" w:hAnsi="Arial" w:cs="Arial"/>
                <w:bCs/>
                <w:sz w:val="18"/>
                <w:szCs w:val="18"/>
              </w:rPr>
              <w:t>T3</w:t>
            </w:r>
          </w:p>
        </w:tc>
        <w:tc>
          <w:tcPr>
            <w:tcW w:w="1701" w:type="dxa"/>
          </w:tcPr>
          <w:p w14:paraId="408B38D9" w14:textId="42957885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802 (17.9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810C475" w14:textId="0DBA1FC1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829 (18.6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64D9E5B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AC111CE" w14:textId="3860E463" w:rsidR="00DD6D6E" w:rsidRPr="00E3655A" w:rsidRDefault="00011FF7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81 (28.9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BD4D257" w14:textId="7972DDCE" w:rsidR="00DD6D6E" w:rsidRPr="00E3655A" w:rsidRDefault="00011FF7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65 (23.4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E9650E3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483D5269" w14:textId="77777777" w:rsidTr="007373BF">
        <w:tc>
          <w:tcPr>
            <w:tcW w:w="1809" w:type="dxa"/>
          </w:tcPr>
          <w:p w14:paraId="2B730BAB" w14:textId="1D91CB01" w:rsidR="00DD6D6E" w:rsidRPr="007373BF" w:rsidRDefault="005648B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fr-FR"/>
              </w:rPr>
              <w:t xml:space="preserve">  </w:t>
            </w:r>
            <w:r w:rsidR="00DD6D6E" w:rsidRPr="007373BF">
              <w:rPr>
                <w:rFonts w:ascii="Arial" w:hAnsi="Arial" w:cs="Arial"/>
                <w:bCs/>
                <w:sz w:val="18"/>
                <w:szCs w:val="18"/>
              </w:rPr>
              <w:t>T4</w:t>
            </w:r>
          </w:p>
        </w:tc>
        <w:tc>
          <w:tcPr>
            <w:tcW w:w="1701" w:type="dxa"/>
          </w:tcPr>
          <w:p w14:paraId="77935EBB" w14:textId="46B4257E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732 (16.4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BA6344D" w14:textId="080F1DC8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 xml:space="preserve">698 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(</w:t>
            </w:r>
            <w:r w:rsidRPr="00E3655A">
              <w:rPr>
                <w:rFonts w:ascii="Arial" w:hAnsi="Arial" w:cs="Arial"/>
                <w:sz w:val="18"/>
                <w:szCs w:val="18"/>
              </w:rPr>
              <w:t>15.6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2315E4A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AFB2184" w14:textId="7B7F63EB" w:rsidR="00DD6D6E" w:rsidRPr="00E3655A" w:rsidRDefault="00011FF7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81 (28.9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F417642" w14:textId="46F62E50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75 (27.0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D628961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4E4FB9B2" w14:textId="77777777" w:rsidTr="007373BF">
        <w:tc>
          <w:tcPr>
            <w:tcW w:w="1809" w:type="dxa"/>
          </w:tcPr>
          <w:p w14:paraId="19E68F5C" w14:textId="77777777" w:rsidR="00DD6D6E" w:rsidRDefault="00DD6D6E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tage</w:t>
            </w:r>
          </w:p>
        </w:tc>
        <w:tc>
          <w:tcPr>
            <w:tcW w:w="1701" w:type="dxa"/>
          </w:tcPr>
          <w:p w14:paraId="3D16815B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36D5E18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5BF96FC" w14:textId="6DB4BA84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400</w:t>
            </w:r>
          </w:p>
        </w:tc>
        <w:tc>
          <w:tcPr>
            <w:tcW w:w="1560" w:type="dxa"/>
          </w:tcPr>
          <w:p w14:paraId="12101A57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ECF3873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EB55A23" w14:textId="28CF8EB2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527</w:t>
            </w:r>
          </w:p>
        </w:tc>
      </w:tr>
      <w:tr w:rsidR="007373BF" w14:paraId="34D8FF38" w14:textId="77777777" w:rsidTr="007373BF">
        <w:tc>
          <w:tcPr>
            <w:tcW w:w="1809" w:type="dxa"/>
          </w:tcPr>
          <w:p w14:paraId="6393B85B" w14:textId="1335F058" w:rsidR="00DD6D6E" w:rsidRPr="007373BF" w:rsidRDefault="005648B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</w:t>
            </w:r>
            <w:r w:rsidR="00DD6D6E" w:rsidRPr="007373BF">
              <w:rPr>
                <w:rFonts w:ascii="Arial" w:hAnsi="Arial" w:cs="Arial"/>
                <w:bCs/>
                <w:sz w:val="18"/>
                <w:szCs w:val="18"/>
              </w:rPr>
              <w:t>N0</w:t>
            </w:r>
          </w:p>
        </w:tc>
        <w:tc>
          <w:tcPr>
            <w:tcW w:w="1701" w:type="dxa"/>
          </w:tcPr>
          <w:p w14:paraId="35145AF8" w14:textId="3DA208A6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671 (15.0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8F2A2C0" w14:textId="5F7885DF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711 (15.9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F5A849B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E9DF485" w14:textId="0B838E23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74 (26.4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CBA4D5C" w14:textId="63D419C6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 xml:space="preserve">67 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(</w:t>
            </w:r>
            <w:r w:rsidRPr="00E3655A">
              <w:rPr>
                <w:rFonts w:ascii="Arial" w:hAnsi="Arial" w:cs="Arial"/>
                <w:sz w:val="18"/>
                <w:szCs w:val="18"/>
              </w:rPr>
              <w:t>24.1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236A15A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503313A4" w14:textId="77777777" w:rsidTr="007373BF">
        <w:tc>
          <w:tcPr>
            <w:tcW w:w="1809" w:type="dxa"/>
          </w:tcPr>
          <w:p w14:paraId="03C3D533" w14:textId="17521CF7" w:rsidR="00DD6D6E" w:rsidRPr="007373BF" w:rsidRDefault="005648B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</w:t>
            </w:r>
            <w:r w:rsidR="00DD6D6E" w:rsidRPr="007373BF">
              <w:rPr>
                <w:rFonts w:ascii="Arial" w:hAnsi="Arial" w:cs="Arial"/>
                <w:bCs/>
                <w:sz w:val="18"/>
                <w:szCs w:val="18"/>
              </w:rPr>
              <w:t>N1</w:t>
            </w:r>
          </w:p>
        </w:tc>
        <w:tc>
          <w:tcPr>
            <w:tcW w:w="1701" w:type="dxa"/>
          </w:tcPr>
          <w:p w14:paraId="0AD6AE71" w14:textId="47D52338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806 (18.0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8EEDF45" w14:textId="2DB4AD14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822 (18.4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2EF83914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3B27409" w14:textId="05709DC5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53 (18.9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01A207C" w14:textId="37468A3B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45 (16.2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55D1D20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0BE509CB" w14:textId="77777777" w:rsidTr="007373BF">
        <w:tc>
          <w:tcPr>
            <w:tcW w:w="1809" w:type="dxa"/>
          </w:tcPr>
          <w:p w14:paraId="52854B33" w14:textId="442DDDA9" w:rsidR="00DD6D6E" w:rsidRPr="007373BF" w:rsidRDefault="005648B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</w:t>
            </w:r>
            <w:r w:rsidR="00DD6D6E" w:rsidRPr="007373BF">
              <w:rPr>
                <w:rFonts w:ascii="Arial" w:hAnsi="Arial" w:cs="Arial"/>
                <w:bCs/>
                <w:sz w:val="18"/>
                <w:szCs w:val="18"/>
              </w:rPr>
              <w:t>N2</w:t>
            </w:r>
          </w:p>
        </w:tc>
        <w:tc>
          <w:tcPr>
            <w:tcW w:w="1701" w:type="dxa"/>
          </w:tcPr>
          <w:p w14:paraId="5EA2CE73" w14:textId="2831D23A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789 (62.4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6D6F356" w14:textId="1A5AB7EA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714 (60.8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1F41F0C1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FBDCCAB" w14:textId="4C613C46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39 (49.6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F618A92" w14:textId="48BAA921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46 (52.5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C0DE3B3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43B5844E" w14:textId="77777777" w:rsidTr="007373BF">
        <w:tc>
          <w:tcPr>
            <w:tcW w:w="1809" w:type="dxa"/>
          </w:tcPr>
          <w:p w14:paraId="6CB57A53" w14:textId="2E9D837F" w:rsidR="00DD6D6E" w:rsidRPr="007373BF" w:rsidRDefault="005648B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</w:t>
            </w:r>
            <w:r w:rsidR="00DD6D6E" w:rsidRPr="007373BF">
              <w:rPr>
                <w:rFonts w:ascii="Arial" w:hAnsi="Arial" w:cs="Arial"/>
                <w:bCs/>
                <w:sz w:val="18"/>
                <w:szCs w:val="18"/>
              </w:rPr>
              <w:t>N3</w:t>
            </w:r>
          </w:p>
        </w:tc>
        <w:tc>
          <w:tcPr>
            <w:tcW w:w="1701" w:type="dxa"/>
          </w:tcPr>
          <w:p w14:paraId="0922AA3B" w14:textId="26C0FE77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 xml:space="preserve">202 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(</w:t>
            </w:r>
            <w:r w:rsidRPr="00E3655A">
              <w:rPr>
                <w:rFonts w:ascii="Arial" w:hAnsi="Arial" w:cs="Arial"/>
                <w:sz w:val="18"/>
                <w:szCs w:val="18"/>
              </w:rPr>
              <w:t>4.5</w:t>
            </w:r>
            <w:r w:rsidR="00D774FA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1E95874" w14:textId="14A04C1F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18 (4.9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FF30467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8FCA7FA" w14:textId="5FFCFA9D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4 (5.0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FC50361" w14:textId="445DA73A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 xml:space="preserve">20 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(</w:t>
            </w:r>
            <w:r w:rsidRPr="00E3655A">
              <w:rPr>
                <w:rFonts w:ascii="Arial" w:hAnsi="Arial" w:cs="Arial"/>
                <w:sz w:val="18"/>
                <w:szCs w:val="18"/>
              </w:rPr>
              <w:t>7.2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41F66C0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260D80B4" w14:textId="77777777" w:rsidTr="007373BF">
        <w:tc>
          <w:tcPr>
            <w:tcW w:w="1809" w:type="dxa"/>
          </w:tcPr>
          <w:p w14:paraId="111D591C" w14:textId="77777777" w:rsidR="00DD6D6E" w:rsidRDefault="00DD6D6E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tage</w:t>
            </w:r>
          </w:p>
        </w:tc>
        <w:tc>
          <w:tcPr>
            <w:tcW w:w="1701" w:type="dxa"/>
          </w:tcPr>
          <w:p w14:paraId="2DF04AAF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66DF6AA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9CDB08" w14:textId="57E52247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306</w:t>
            </w:r>
          </w:p>
        </w:tc>
        <w:tc>
          <w:tcPr>
            <w:tcW w:w="1560" w:type="dxa"/>
          </w:tcPr>
          <w:p w14:paraId="638BA4BC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F3BB09C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2FF35B97" w14:textId="0C60DF34" w:rsidR="00DD6D6E" w:rsidRPr="00E3655A" w:rsidRDefault="00296C6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587</w:t>
            </w:r>
          </w:p>
        </w:tc>
      </w:tr>
      <w:tr w:rsidR="007373BF" w14:paraId="1279188A" w14:textId="77777777" w:rsidTr="007373BF">
        <w:tc>
          <w:tcPr>
            <w:tcW w:w="1809" w:type="dxa"/>
          </w:tcPr>
          <w:p w14:paraId="6F0F52DA" w14:textId="74CFB68E" w:rsidR="00DD6D6E" w:rsidRPr="007373BF" w:rsidRDefault="005648B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</w:t>
            </w:r>
            <w:r w:rsidR="00DD6D6E" w:rsidRPr="007373BF">
              <w:rPr>
                <w:rFonts w:ascii="Arial" w:hAnsi="Arial" w:cs="Arial"/>
                <w:bCs/>
                <w:sz w:val="18"/>
                <w:szCs w:val="18"/>
              </w:rPr>
              <w:t>M0</w:t>
            </w:r>
          </w:p>
        </w:tc>
        <w:tc>
          <w:tcPr>
            <w:tcW w:w="1701" w:type="dxa"/>
          </w:tcPr>
          <w:p w14:paraId="39EA70C1" w14:textId="47EBFD03" w:rsidR="00DD6D6E" w:rsidRPr="00E3655A" w:rsidRDefault="00296C6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4318 (96.6%)</w:t>
            </w:r>
          </w:p>
        </w:tc>
        <w:tc>
          <w:tcPr>
            <w:tcW w:w="1701" w:type="dxa"/>
          </w:tcPr>
          <w:p w14:paraId="71F463D1" w14:textId="06238E03" w:rsidR="00DD6D6E" w:rsidRPr="00E3655A" w:rsidRDefault="00296C6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4333 (97.0%)</w:t>
            </w:r>
          </w:p>
        </w:tc>
        <w:tc>
          <w:tcPr>
            <w:tcW w:w="1134" w:type="dxa"/>
          </w:tcPr>
          <w:p w14:paraId="47A6429C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05633E9" w14:textId="1875F35E" w:rsidR="00DD6D6E" w:rsidRPr="00E3655A" w:rsidRDefault="00296C6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63 (93.9%)</w:t>
            </w:r>
          </w:p>
        </w:tc>
        <w:tc>
          <w:tcPr>
            <w:tcW w:w="1701" w:type="dxa"/>
          </w:tcPr>
          <w:p w14:paraId="1612584D" w14:textId="22818AEB" w:rsidR="00DD6D6E" w:rsidRPr="00E3655A" w:rsidRDefault="00296C6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65 (95.3%)</w:t>
            </w:r>
          </w:p>
        </w:tc>
        <w:tc>
          <w:tcPr>
            <w:tcW w:w="992" w:type="dxa"/>
          </w:tcPr>
          <w:p w14:paraId="58D22F9A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5AFDD2A3" w14:textId="77777777" w:rsidTr="007373BF">
        <w:tc>
          <w:tcPr>
            <w:tcW w:w="1809" w:type="dxa"/>
          </w:tcPr>
          <w:p w14:paraId="4AAF27B2" w14:textId="5F9B4CB0" w:rsidR="00DD6D6E" w:rsidRPr="007373BF" w:rsidRDefault="005648B3">
            <w:pPr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</w:t>
            </w:r>
            <w:r w:rsidR="00DD6D6E" w:rsidRPr="007373BF">
              <w:rPr>
                <w:rFonts w:ascii="Arial" w:hAnsi="Arial" w:cs="Arial"/>
                <w:bCs/>
                <w:sz w:val="18"/>
                <w:szCs w:val="18"/>
              </w:rPr>
              <w:t>M1</w:t>
            </w:r>
          </w:p>
        </w:tc>
        <w:tc>
          <w:tcPr>
            <w:tcW w:w="1701" w:type="dxa"/>
          </w:tcPr>
          <w:p w14:paraId="3C92AF08" w14:textId="7B5F8675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50 (3.4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25197CD" w14:textId="1AB63C07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32 (3.0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F3981C4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C34246F" w14:textId="23BB0978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7 (6.1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7665CEA" w14:textId="5C29A664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3 (4.7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D074564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53DD33F4" w14:textId="77777777" w:rsidTr="007373BF">
        <w:tc>
          <w:tcPr>
            <w:tcW w:w="1809" w:type="dxa"/>
            <w:tcBorders>
              <w:bottom w:val="single" w:sz="8" w:space="0" w:color="auto"/>
            </w:tcBorders>
          </w:tcPr>
          <w:p w14:paraId="568691BA" w14:textId="517E6A3E" w:rsidR="00DD6D6E" w:rsidRDefault="005648B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762F25">
              <w:rPr>
                <w:rFonts w:ascii="Arial" w:hAnsi="Arial" w:cs="Arial"/>
                <w:b/>
                <w:bCs/>
                <w:sz w:val="18"/>
                <w:szCs w:val="18"/>
              </w:rPr>
              <w:t>Surgery for primary site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03917699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E7F7FE1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C59D2B2" w14:textId="44E13FF7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385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1CF4EF87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B95C111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B1C9DC4" w14:textId="105FC751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606</w:t>
            </w:r>
          </w:p>
        </w:tc>
      </w:tr>
      <w:tr w:rsidR="007373BF" w14:paraId="4284DED1" w14:textId="77777777" w:rsidTr="007373BF">
        <w:tc>
          <w:tcPr>
            <w:tcW w:w="1809" w:type="dxa"/>
            <w:tcBorders>
              <w:top w:val="single" w:sz="8" w:space="0" w:color="auto"/>
            </w:tcBorders>
          </w:tcPr>
          <w:p w14:paraId="681F09FB" w14:textId="368F091B" w:rsidR="00DD6D6E" w:rsidRDefault="005648B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  </w:t>
            </w:r>
            <w:r w:rsidR="00DD6D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9CEC312" w14:textId="2DDDC3AB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747 (61.5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C1E37B2" w14:textId="64C6FB1A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707 (60.6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E4B7D4F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01130AC8" w14:textId="3AC90468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22 (79.3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2914E48" w14:textId="4CBAD276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22 (79.9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B74FFC4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4EF0030B" w14:textId="77777777" w:rsidTr="007373BF">
        <w:tc>
          <w:tcPr>
            <w:tcW w:w="1809" w:type="dxa"/>
          </w:tcPr>
          <w:p w14:paraId="7E64BEE1" w14:textId="15ECDA00" w:rsidR="00DD6D6E" w:rsidRDefault="005648B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D6D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79FBBE76" w14:textId="0FFA2474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719 (38.5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9C6B778" w14:textId="3628DA0D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753 (39.3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67794125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1C51E61" w14:textId="5841EEC0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57 (20.4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22B4554" w14:textId="33FC7502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56 (20.1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10F9C68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59E9F497" w14:textId="77777777" w:rsidTr="007373BF">
        <w:tc>
          <w:tcPr>
            <w:tcW w:w="1809" w:type="dxa"/>
          </w:tcPr>
          <w:p w14:paraId="68B19EDA" w14:textId="0E7EA53B" w:rsidR="00DD6D6E" w:rsidRDefault="005648B3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D6D6E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701" w:type="dxa"/>
          </w:tcPr>
          <w:p w14:paraId="0127FF0B" w14:textId="772199C7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 (0.0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6700769" w14:textId="5F154F24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5 (0.1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2D92CC0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0968C75" w14:textId="4F8A0EFD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 (0.4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A971BA7" w14:textId="7E6DE3DC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 (0.0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20CA385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0B3B6B17" w14:textId="77777777" w:rsidTr="007373BF">
        <w:tc>
          <w:tcPr>
            <w:tcW w:w="1809" w:type="dxa"/>
          </w:tcPr>
          <w:p w14:paraId="7F59256F" w14:textId="77777777" w:rsidR="00DD6D6E" w:rsidRDefault="00DD6D6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adiotherapy</w:t>
            </w:r>
          </w:p>
        </w:tc>
        <w:tc>
          <w:tcPr>
            <w:tcW w:w="1701" w:type="dxa"/>
          </w:tcPr>
          <w:p w14:paraId="19FE18B3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4064ACB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0701753" w14:textId="58CB7AF6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547</w:t>
            </w:r>
          </w:p>
        </w:tc>
        <w:tc>
          <w:tcPr>
            <w:tcW w:w="1560" w:type="dxa"/>
          </w:tcPr>
          <w:p w14:paraId="273BB33B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8579D60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43D3588" w14:textId="11391BF1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877</w:t>
            </w:r>
          </w:p>
        </w:tc>
      </w:tr>
      <w:tr w:rsidR="007373BF" w14:paraId="30838801" w14:textId="77777777" w:rsidTr="007373BF">
        <w:tc>
          <w:tcPr>
            <w:tcW w:w="1809" w:type="dxa"/>
          </w:tcPr>
          <w:p w14:paraId="01880C2E" w14:textId="24518231" w:rsidR="00DD6D6E" w:rsidRDefault="005648B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D6D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5B47E460" w14:textId="03A785CA" w:rsidR="00DD6D6E" w:rsidRPr="00E3655A" w:rsidRDefault="00296C6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556 (12.4%)</w:t>
            </w:r>
          </w:p>
        </w:tc>
        <w:tc>
          <w:tcPr>
            <w:tcW w:w="1701" w:type="dxa"/>
          </w:tcPr>
          <w:p w14:paraId="70112265" w14:textId="46C56368" w:rsidR="00DD6D6E" w:rsidRPr="00E3655A" w:rsidRDefault="00296C6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536 (12.0%)</w:t>
            </w:r>
          </w:p>
        </w:tc>
        <w:tc>
          <w:tcPr>
            <w:tcW w:w="1134" w:type="dxa"/>
          </w:tcPr>
          <w:p w14:paraId="5C617B18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2BC320B" w14:textId="1EAAE63C" w:rsidR="00DD6D6E" w:rsidRPr="00E3655A" w:rsidRDefault="00296C6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40 (14.3%)</w:t>
            </w:r>
          </w:p>
        </w:tc>
        <w:tc>
          <w:tcPr>
            <w:tcW w:w="1701" w:type="dxa"/>
          </w:tcPr>
          <w:p w14:paraId="28D8A02C" w14:textId="0F3C14AD" w:rsidR="00DD6D6E" w:rsidRPr="00E3655A" w:rsidRDefault="00296C6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42 (15.1%)</w:t>
            </w:r>
          </w:p>
        </w:tc>
        <w:tc>
          <w:tcPr>
            <w:tcW w:w="992" w:type="dxa"/>
          </w:tcPr>
          <w:p w14:paraId="1985791A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45308594" w14:textId="77777777" w:rsidTr="007373BF">
        <w:tc>
          <w:tcPr>
            <w:tcW w:w="1809" w:type="dxa"/>
          </w:tcPr>
          <w:p w14:paraId="410552A0" w14:textId="1EBD4FA2" w:rsidR="00DD6D6E" w:rsidRDefault="005648B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D6D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043F89D0" w14:textId="56F1A798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3912 (87.6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496A132" w14:textId="0FB75128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3929 (88.0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71B2AA37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E3902E1" w14:textId="58AF1C53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40 (85.7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C30582B" w14:textId="06B12455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36 (84.9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5B328CA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3BE465F0" w14:textId="77777777" w:rsidTr="007373BF">
        <w:tc>
          <w:tcPr>
            <w:tcW w:w="1809" w:type="dxa"/>
          </w:tcPr>
          <w:p w14:paraId="71816172" w14:textId="77777777" w:rsidR="00DD6D6E" w:rsidRDefault="00DD6D6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hemotherapy</w:t>
            </w:r>
          </w:p>
        </w:tc>
        <w:tc>
          <w:tcPr>
            <w:tcW w:w="1701" w:type="dxa"/>
          </w:tcPr>
          <w:p w14:paraId="0B8434B9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9E75CAB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BDB068D" w14:textId="54CB7837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1560" w:type="dxa"/>
          </w:tcPr>
          <w:p w14:paraId="4C9747C8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2A9A789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8D117B" w14:textId="1CCFBDAF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0.654</w:t>
            </w:r>
          </w:p>
        </w:tc>
      </w:tr>
      <w:tr w:rsidR="007373BF" w14:paraId="29495807" w14:textId="77777777" w:rsidTr="007373BF">
        <w:tc>
          <w:tcPr>
            <w:tcW w:w="1809" w:type="dxa"/>
          </w:tcPr>
          <w:p w14:paraId="44278240" w14:textId="4E23E3F6" w:rsidR="00DD6D6E" w:rsidRDefault="005648B3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D6D6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3ABCB7D4" w14:textId="39BE662A" w:rsidR="00DD6D6E" w:rsidRPr="00E3655A" w:rsidRDefault="00296C6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181 (26.4%)</w:t>
            </w:r>
          </w:p>
        </w:tc>
        <w:tc>
          <w:tcPr>
            <w:tcW w:w="1701" w:type="dxa"/>
          </w:tcPr>
          <w:p w14:paraId="74E50D0A" w14:textId="044D99CA" w:rsidR="00DD6D6E" w:rsidRPr="00E3655A" w:rsidRDefault="00296C6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1249 (28.0%)</w:t>
            </w:r>
          </w:p>
        </w:tc>
        <w:tc>
          <w:tcPr>
            <w:tcW w:w="1134" w:type="dxa"/>
          </w:tcPr>
          <w:p w14:paraId="12322E59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A28CD99" w14:textId="6BD7457B" w:rsidR="00DD6D6E" w:rsidRPr="00E3655A" w:rsidRDefault="00296C6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62 (22.1%)</w:t>
            </w:r>
          </w:p>
        </w:tc>
        <w:tc>
          <w:tcPr>
            <w:tcW w:w="1701" w:type="dxa"/>
          </w:tcPr>
          <w:p w14:paraId="7A642212" w14:textId="06F196D1" w:rsidR="00DD6D6E" w:rsidRPr="00E3655A" w:rsidRDefault="00296C6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67 (24.1%)</w:t>
            </w:r>
          </w:p>
        </w:tc>
        <w:tc>
          <w:tcPr>
            <w:tcW w:w="992" w:type="dxa"/>
          </w:tcPr>
          <w:p w14:paraId="6E7C1548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3BF" w14:paraId="7A7F6841" w14:textId="77777777" w:rsidTr="007373BF">
        <w:tc>
          <w:tcPr>
            <w:tcW w:w="1809" w:type="dxa"/>
            <w:tcBorders>
              <w:bottom w:val="single" w:sz="8" w:space="0" w:color="auto"/>
            </w:tcBorders>
          </w:tcPr>
          <w:p w14:paraId="7DC2DB88" w14:textId="11690C12" w:rsidR="00DD6D6E" w:rsidRDefault="005648B3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DD6D6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376CEC30" w14:textId="40D0A29F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3287 (73.6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68ADC9F9" w14:textId="304C2A9D" w:rsidR="00DD6D6E" w:rsidRPr="00E3655A" w:rsidRDefault="009B067D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3216 (72.0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E2A3BCE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654552AF" w14:textId="68ACA509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18 (77.9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F81DF5D" w14:textId="4BD3B037" w:rsidR="00DD6D6E" w:rsidRPr="00E3655A" w:rsidRDefault="00F65036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55A">
              <w:rPr>
                <w:rFonts w:ascii="Arial" w:hAnsi="Arial" w:cs="Arial"/>
                <w:sz w:val="18"/>
                <w:szCs w:val="18"/>
              </w:rPr>
              <w:t>211 (75.9</w:t>
            </w:r>
            <w:r w:rsidR="00C533A4" w:rsidRPr="00E3655A">
              <w:rPr>
                <w:rFonts w:ascii="Arial" w:hAnsi="Arial" w:cs="Arial"/>
                <w:sz w:val="18"/>
                <w:szCs w:val="18"/>
              </w:rPr>
              <w:t>%</w:t>
            </w:r>
            <w:r w:rsidRPr="00E3655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462B9D2" w14:textId="77777777" w:rsidR="00DD6D6E" w:rsidRPr="00E3655A" w:rsidRDefault="00DD6D6E" w:rsidP="00E365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4CF83F2" w14:textId="54603C61" w:rsidR="00317DF9" w:rsidRDefault="00317DF9">
      <w:pPr>
        <w:rPr>
          <w:rFonts w:ascii="Arial" w:hAnsi="Arial" w:cs="Arial"/>
          <w:b/>
          <w:bCs/>
          <w:sz w:val="18"/>
          <w:szCs w:val="18"/>
        </w:rPr>
      </w:pPr>
    </w:p>
    <w:p w14:paraId="10E5D99B" w14:textId="77777777" w:rsidR="007373BF" w:rsidRPr="007373BF" w:rsidRDefault="007373BF" w:rsidP="007373BF">
      <w:pPr>
        <w:rPr>
          <w:rFonts w:ascii="Arial" w:hAnsi="Arial" w:cs="Arial"/>
          <w:sz w:val="18"/>
          <w:szCs w:val="18"/>
        </w:rPr>
      </w:pPr>
      <w:r w:rsidRPr="007373BF">
        <w:rPr>
          <w:rFonts w:ascii="Arial" w:hAnsi="Arial" w:cs="Arial"/>
          <w:sz w:val="18"/>
          <w:szCs w:val="18"/>
        </w:rPr>
        <w:t xml:space="preserve">HPV: human papillomavirus; AJCC, American Joint Committee on Cancer; </w:t>
      </w:r>
    </w:p>
    <w:p w14:paraId="5CD9B6CB" w14:textId="77777777" w:rsidR="007373BF" w:rsidRPr="007373BF" w:rsidRDefault="007373BF" w:rsidP="007373BF">
      <w:pPr>
        <w:rPr>
          <w:rFonts w:ascii="Arial" w:hAnsi="Arial" w:cs="Arial"/>
          <w:b/>
          <w:bCs/>
          <w:sz w:val="18"/>
          <w:szCs w:val="18"/>
        </w:rPr>
      </w:pPr>
      <w:r w:rsidRPr="007373BF">
        <w:rPr>
          <w:rFonts w:ascii="Arial" w:hAnsi="Arial" w:cs="Arial"/>
          <w:sz w:val="18"/>
          <w:szCs w:val="18"/>
        </w:rPr>
        <w:t>#: AmericanIndian/AK Native, Asian/Pacific Islande</w:t>
      </w:r>
      <w:r w:rsidRPr="007373BF">
        <w:rPr>
          <w:rFonts w:ascii="Arial" w:hAnsi="Arial" w:cs="Arial"/>
          <w:b/>
          <w:bCs/>
          <w:sz w:val="18"/>
          <w:szCs w:val="18"/>
        </w:rPr>
        <w:t>r</w:t>
      </w:r>
    </w:p>
    <w:p w14:paraId="01D77D21" w14:textId="77777777" w:rsidR="007373BF" w:rsidRPr="007373BF" w:rsidRDefault="007373BF">
      <w:pPr>
        <w:rPr>
          <w:rFonts w:ascii="Arial" w:hAnsi="Arial" w:cs="Arial" w:hint="eastAsia"/>
          <w:b/>
          <w:bCs/>
          <w:sz w:val="18"/>
          <w:szCs w:val="18"/>
        </w:rPr>
      </w:pPr>
    </w:p>
    <w:sectPr w:rsidR="007373BF" w:rsidRPr="007373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0E81"/>
    <w:rsid w:val="BF5B1EAF"/>
    <w:rsid w:val="DE3F8DF5"/>
    <w:rsid w:val="EF3FA12C"/>
    <w:rsid w:val="0001178A"/>
    <w:rsid w:val="00011FF7"/>
    <w:rsid w:val="00030361"/>
    <w:rsid w:val="0006734A"/>
    <w:rsid w:val="00127A0A"/>
    <w:rsid w:val="00131E68"/>
    <w:rsid w:val="001772A4"/>
    <w:rsid w:val="001C07EF"/>
    <w:rsid w:val="001C4CFF"/>
    <w:rsid w:val="00237D83"/>
    <w:rsid w:val="00267B3E"/>
    <w:rsid w:val="00295F4E"/>
    <w:rsid w:val="00296C6D"/>
    <w:rsid w:val="002B2787"/>
    <w:rsid w:val="00310762"/>
    <w:rsid w:val="00317DF9"/>
    <w:rsid w:val="0032529F"/>
    <w:rsid w:val="003502D5"/>
    <w:rsid w:val="003649BA"/>
    <w:rsid w:val="003751EE"/>
    <w:rsid w:val="00375893"/>
    <w:rsid w:val="003B4237"/>
    <w:rsid w:val="003B6CD2"/>
    <w:rsid w:val="003F71F3"/>
    <w:rsid w:val="00400335"/>
    <w:rsid w:val="00403C21"/>
    <w:rsid w:val="00414DAB"/>
    <w:rsid w:val="0043755F"/>
    <w:rsid w:val="004628A2"/>
    <w:rsid w:val="004F527E"/>
    <w:rsid w:val="005138BD"/>
    <w:rsid w:val="005648B3"/>
    <w:rsid w:val="0058220E"/>
    <w:rsid w:val="00584058"/>
    <w:rsid w:val="005F4CB5"/>
    <w:rsid w:val="00617036"/>
    <w:rsid w:val="006237E7"/>
    <w:rsid w:val="0066251A"/>
    <w:rsid w:val="006905EB"/>
    <w:rsid w:val="0069430D"/>
    <w:rsid w:val="006A7333"/>
    <w:rsid w:val="006B5497"/>
    <w:rsid w:val="006F2C84"/>
    <w:rsid w:val="007373BF"/>
    <w:rsid w:val="00776BB3"/>
    <w:rsid w:val="007A71F8"/>
    <w:rsid w:val="007C05C3"/>
    <w:rsid w:val="007C267A"/>
    <w:rsid w:val="007D2793"/>
    <w:rsid w:val="00817A03"/>
    <w:rsid w:val="008779BA"/>
    <w:rsid w:val="008D1992"/>
    <w:rsid w:val="008F6774"/>
    <w:rsid w:val="00924605"/>
    <w:rsid w:val="0096518A"/>
    <w:rsid w:val="009743EB"/>
    <w:rsid w:val="009B067D"/>
    <w:rsid w:val="00A40FA5"/>
    <w:rsid w:val="00A83374"/>
    <w:rsid w:val="00AC69A1"/>
    <w:rsid w:val="00B27E07"/>
    <w:rsid w:val="00B32217"/>
    <w:rsid w:val="00C306B8"/>
    <w:rsid w:val="00C533A4"/>
    <w:rsid w:val="00C63D60"/>
    <w:rsid w:val="00C8586E"/>
    <w:rsid w:val="00D774FA"/>
    <w:rsid w:val="00DB43C8"/>
    <w:rsid w:val="00DD5FFF"/>
    <w:rsid w:val="00DD6D6E"/>
    <w:rsid w:val="00E03302"/>
    <w:rsid w:val="00E3655A"/>
    <w:rsid w:val="00E63A53"/>
    <w:rsid w:val="00EB4E99"/>
    <w:rsid w:val="00EF4CCF"/>
    <w:rsid w:val="00F10E81"/>
    <w:rsid w:val="00F16B01"/>
    <w:rsid w:val="00F21A31"/>
    <w:rsid w:val="00F65036"/>
    <w:rsid w:val="00FD66F3"/>
    <w:rsid w:val="00FD7F47"/>
    <w:rsid w:val="00FE368E"/>
    <w:rsid w:val="4EFF123C"/>
    <w:rsid w:val="7BDF4EF7"/>
    <w:rsid w:val="7FD36D7C"/>
    <w:rsid w:val="7FF78488"/>
    <w:rsid w:val="7FFFE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165971"/>
  <w15:docId w15:val="{0DA54C3F-2FE2-438F-967D-8162BA067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648B3"/>
    <w:rPr>
      <w:rFonts w:ascii="Lucida Grande" w:hAnsi="Lucida Grande" w:cs="Lucida Grande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648B3"/>
    <w:rPr>
      <w:rFonts w:ascii="Lucida Grande" w:hAnsi="Lucida Grande" w:cs="Lucida Grande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8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2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miao</dc:creator>
  <cp:lastModifiedBy>wang miao</cp:lastModifiedBy>
  <cp:revision>48</cp:revision>
  <dcterms:created xsi:type="dcterms:W3CDTF">2020-12-21T18:30:00Z</dcterms:created>
  <dcterms:modified xsi:type="dcterms:W3CDTF">2021-09-01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